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549" w:rsidRDefault="00320549" w:rsidP="00320549">
      <w:pPr>
        <w:spacing w:line="480" w:lineRule="auto"/>
        <w:rPr>
          <w:rFonts w:cs="Arial"/>
        </w:rPr>
      </w:pPr>
      <w:r>
        <w:rPr>
          <w:rFonts w:cs="Arial"/>
        </w:rPr>
        <w:t xml:space="preserve">Table </w:t>
      </w:r>
      <w:r w:rsidR="00DE0C58">
        <w:rPr>
          <w:rFonts w:cs="Arial"/>
        </w:rPr>
        <w:t>S</w:t>
      </w:r>
      <w:r>
        <w:rPr>
          <w:rFonts w:cs="Arial"/>
        </w:rPr>
        <w:t xml:space="preserve">1. Extended list of significantly differentially regulated by secondary challenge with </w:t>
      </w:r>
      <w:proofErr w:type="spellStart"/>
      <w:r w:rsidRPr="004323DF">
        <w:rPr>
          <w:rFonts w:cs="Arial"/>
          <w:i/>
        </w:rPr>
        <w:t>N.brasiliensis</w:t>
      </w:r>
      <w:proofErr w:type="spellEnd"/>
      <w:r>
        <w:rPr>
          <w:rFonts w:cs="Arial"/>
        </w:rPr>
        <w:t xml:space="preserve"> in lactating rats (P&lt;0.05, FC&gt;1.5, MTC 0.05). </w:t>
      </w:r>
    </w:p>
    <w:p w:rsidR="00320549" w:rsidRDefault="00320549"/>
    <w:tbl>
      <w:tblPr>
        <w:tblW w:w="5120" w:type="pct"/>
        <w:tblLayout w:type="fixed"/>
        <w:tblLook w:val="04A0"/>
      </w:tblPr>
      <w:tblGrid>
        <w:gridCol w:w="1243"/>
        <w:gridCol w:w="4535"/>
        <w:gridCol w:w="850"/>
        <w:gridCol w:w="1276"/>
        <w:gridCol w:w="1560"/>
      </w:tblGrid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ene symbol</w:t>
            </w:r>
          </w:p>
        </w:tc>
        <w:tc>
          <w:tcPr>
            <w:tcW w:w="2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ene description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old Chang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ype(s)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DUOXA2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ual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xid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maturation factor 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DUOX2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ual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xid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MCPT4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ast cell protease 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ptidas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LA2G4C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spholip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A2, group IVC (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solic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, calcium-independent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 xml:space="preserve">RETNLB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sist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like bet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D55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D55 molecul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TPSB2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ypt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beta 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ptidas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MCPT8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ast cell protease 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ptidas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TPSG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ypt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gamma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ptidas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IL1RL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nterleukin 1 receptor-like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recepto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GSDMC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asderm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OSTN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iost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steoblast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specific facto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MCPT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ast cell protease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ptidas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PA3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arboxypeptid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A3 (mast cell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ptidas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MCPT4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ast cell protease 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ptidas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GPX2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Glutathione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oxid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2 (gastrointestinal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NN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alpon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, basic, smooth muscl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SRGN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rglycin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DES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smin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SPINK4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Serine peptidase inhibitor,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azal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type 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RGS13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Regulator of G-protein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 xml:space="preserve">APOL3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polipoprote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L, 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port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 xml:space="preserve">ACTG2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t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, gamma 2, smooth muscle, enteri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ITLN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ntelect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 (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alactofurano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binding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ITGA5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ntegr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, alpha 5 (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ibronect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receptor, alpha polypeptide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SH2D6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H2 domain containing 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LGALS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ect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alactosid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binding, soluble,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MA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ym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, mast cel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ptidas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MMP10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Matrix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etallopeptid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0 (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tromelys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ptidas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NKG7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atural killer cell group 7 sequ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TAGLN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gelin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BR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Carbonyl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duct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NMU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euromed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U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SH2D7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H2 domain containing 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FAM3D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amily with sequence similarity 3, member 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kin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lastRenderedPageBreak/>
              <w:t>FLNC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ilam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C, gamm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LAU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inoge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activator,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rokinase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ptidas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ALOX5AP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rachidonat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5-lipoxygenase-activating protei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FHL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our and a half LIM domains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SLC38A8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olute carrier family 38, member 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FCGR2B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c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fragment of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low affinity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Ib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, receptor (CD3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recepto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ALOX5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rachidonat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5-lipoxygenas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FL2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ofil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2 (muscle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FAM151A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amily with sequence similarity 151, member 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LTP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spholipid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transfer protei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GZMB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ranzym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B (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ranzym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2,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toxic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T-lymphocyte-associated serine esterase 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ptidas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HI3L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itin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3-like 1 (cartilage glycoprotein-3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FAM40B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amily with sequence similarity 40, member 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CL1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(C-C motif)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igand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kin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ACNA2D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F85D8F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</w:pPr>
            <w:r w:rsidRPr="00F85D8F">
              <w:rPr>
                <w:rFonts w:eastAsia="Times New Roman" w:cs="Arial"/>
                <w:color w:val="000000"/>
                <w:sz w:val="16"/>
                <w:szCs w:val="16"/>
                <w:lang w:val="it-IT" w:eastAsia="en-GB"/>
              </w:rPr>
              <w:t>Calcium channel, voltage-dependent, alpha 2/delta subunit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on channel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TIMP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TIMP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etallopeptid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inhibitor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ALD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aldesmo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RYAB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rystall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, alpha 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MS4A2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Membrane-spanning 4-domains, subfamily A, member 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recepto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YSLTR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steinyl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eukotrien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receptor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-protein coupled recepto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SRP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stein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lycin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rich protein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cleu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BMX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BMX non-receptor tyrosine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LCA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loride channel accessory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on channel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FN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ibronect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GM5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sphoglucomut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NRG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euregul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rowth facto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n</w:t>
            </w: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MM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sphomannomut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BCHE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utyrylcholinesterase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SERPINE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F85D8F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pt-BR" w:eastAsia="en-GB"/>
              </w:rPr>
            </w:pPr>
            <w:r w:rsidRPr="00F85D8F">
              <w:rPr>
                <w:rFonts w:eastAsia="Times New Roman" w:cs="Arial"/>
                <w:color w:val="000000"/>
                <w:sz w:val="16"/>
                <w:szCs w:val="16"/>
                <w:lang w:val="pt-BR" w:eastAsia="en-GB"/>
              </w:rPr>
              <w:t>Serpin peptidase inhibitor, clade E, member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TUBB6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ubul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, beta 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 xml:space="preserve">MYL9 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yosin, light chain 9, regulator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DCLK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oublecort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-like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HSPB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eat shock 27kDa protein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MCTP2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Multiple C2 domains,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SLC2A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olute carrier family 2 (facilitated glucose transporter), member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port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OL6A3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ollagen, type VI, alpha 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AGR2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nterior gradient homolog 2 (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enopus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aevis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CD44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D44 molecule (Indian blood group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TGS2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rostaglandin-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doperoxid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ynth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2 (prostaglandin G/H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ynth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clooxygen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LA2G7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spholip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A2, group VII (platelet-activating factor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etylhydrol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, plasma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ACTN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tinin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, alpha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CP4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urkinje cell protein 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lastRenderedPageBreak/>
              <w:t>CXCL1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(C-X-C motif)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igand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kin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PBLD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enazin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biosynthesis-like protein domain containin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SCARB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cavenger receptor class B, member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asma Membran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ansport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MAOB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Monoamine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xid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ALDH8A1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ldehyd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hydrogen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8 family, member A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DNASE1</w:t>
            </w:r>
          </w:p>
        </w:tc>
        <w:tc>
          <w:tcPr>
            <w:tcW w:w="2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oxyribonuclease</w:t>
            </w:r>
            <w:proofErr w:type="spellEnd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I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0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xtracellular Space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zyme</w:t>
            </w:r>
          </w:p>
        </w:tc>
      </w:tr>
      <w:tr w:rsidR="00320549" w:rsidRPr="00AF2F9D" w:rsidTr="002205D1">
        <w:trPr>
          <w:trHeight w:val="285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0549" w:rsidRPr="003551DA" w:rsidRDefault="00320549" w:rsidP="009A6234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</w:pPr>
            <w:r w:rsidRPr="003551DA">
              <w:rPr>
                <w:rFonts w:eastAsia="Times New Roman" w:cs="Arial"/>
                <w:i/>
                <w:color w:val="000000"/>
                <w:sz w:val="16"/>
                <w:szCs w:val="16"/>
                <w:lang w:eastAsia="en-GB"/>
              </w:rPr>
              <w:t>G6PC</w:t>
            </w:r>
          </w:p>
        </w:tc>
        <w:tc>
          <w:tcPr>
            <w:tcW w:w="2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lucose-6-phosphatase, catalytic subunit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3.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oplasm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0549" w:rsidRPr="00AB3F1C" w:rsidRDefault="00320549" w:rsidP="009A6234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3F1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sphatase</w:t>
            </w:r>
            <w:proofErr w:type="spellEnd"/>
          </w:p>
        </w:tc>
      </w:tr>
    </w:tbl>
    <w:p w:rsidR="00320549" w:rsidRDefault="00320549" w:rsidP="00053682"/>
    <w:sectPr w:rsidR="00320549" w:rsidSect="00571E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20549"/>
    <w:rsid w:val="00053682"/>
    <w:rsid w:val="00251D5D"/>
    <w:rsid w:val="002B228B"/>
    <w:rsid w:val="00320549"/>
    <w:rsid w:val="004B61D8"/>
    <w:rsid w:val="00542E8B"/>
    <w:rsid w:val="00571E1C"/>
    <w:rsid w:val="005D37A6"/>
    <w:rsid w:val="00761AD2"/>
    <w:rsid w:val="007D6AE2"/>
    <w:rsid w:val="009A6234"/>
    <w:rsid w:val="00DE0C58"/>
    <w:rsid w:val="00DE26E8"/>
    <w:rsid w:val="00DF781C"/>
    <w:rsid w:val="00E10B21"/>
    <w:rsid w:val="00EC4194"/>
    <w:rsid w:val="00F4225B"/>
    <w:rsid w:val="00FF2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549"/>
    <w:rPr>
      <w:rFonts w:ascii="Arial" w:eastAsia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9FE40D-D4E1-42CE-B8CC-D4845E3E2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</Company>
  <LinksUpToDate>false</LinksUpToDate>
  <CharactersWithSpaces>5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</dc:creator>
  <cp:keywords/>
  <dc:description/>
  <cp:lastModifiedBy>SAC</cp:lastModifiedBy>
  <cp:revision>4</cp:revision>
  <dcterms:created xsi:type="dcterms:W3CDTF">2011-02-23T18:30:00Z</dcterms:created>
  <dcterms:modified xsi:type="dcterms:W3CDTF">2011-05-13T16:03:00Z</dcterms:modified>
</cp:coreProperties>
</file>